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76D" w:rsidRDefault="004728A0" w:rsidP="00F33EDE">
      <w:r>
        <w:rPr>
          <w:noProof/>
          <w:lang w:eastAsia="it-I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2" o:spid="_x0000_i1025" type="#_x0000_t75" style="width:481.5pt;height:425.25pt;visibility:visible">
            <v:imagedata r:id="rId5" o:title=""/>
          </v:shape>
        </w:pict>
      </w:r>
    </w:p>
    <w:p w:rsidR="00F5076D" w:rsidRDefault="00F5076D" w:rsidP="00F33EDE"/>
    <w:p w:rsidR="00F5076D" w:rsidRDefault="004728A0" w:rsidP="007C7E8F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0" w:author="A" w:date="2016-12-21T23:31:00Z">
        <w:r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S2 </w:t>
        </w:r>
      </w:ins>
      <w:bookmarkStart w:id="1" w:name="_GoBack"/>
      <w:bookmarkEnd w:id="1"/>
      <w:r w:rsidR="00F5076D" w:rsidRPr="0020438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del w:id="2" w:author="A" w:date="2016-12-21T23:31:00Z">
        <w:r w:rsidR="00F5076D" w:rsidRPr="00204386" w:rsidDel="004728A0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>ure S2</w:delText>
        </w:r>
      </w:del>
      <w:r w:rsidR="00F5076D" w:rsidRPr="002043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5076D" w:rsidRPr="00A6549A">
        <w:rPr>
          <w:rFonts w:ascii="Times New Roman" w:hAnsi="Times New Roman" w:cs="Times New Roman"/>
          <w:sz w:val="24"/>
          <w:szCs w:val="24"/>
          <w:lang w:val="en-US"/>
        </w:rPr>
        <w:t xml:space="preserve"> Neighbor-net network constructed using the distance of </w:t>
      </w:r>
      <w:r w:rsidR="00F5076D">
        <w:rPr>
          <w:rFonts w:ascii="Times New Roman" w:hAnsi="Times New Roman" w:cs="Times New Roman"/>
          <w:sz w:val="24"/>
          <w:szCs w:val="24"/>
          <w:lang w:val="en-US"/>
        </w:rPr>
        <w:t>Nei</w:t>
      </w:r>
      <w:r w:rsidR="00F5076D" w:rsidRPr="00A6549A">
        <w:rPr>
          <w:rFonts w:ascii="Times New Roman" w:hAnsi="Times New Roman" w:cs="Times New Roman"/>
          <w:sz w:val="24"/>
          <w:szCs w:val="24"/>
          <w:lang w:val="en-US"/>
        </w:rPr>
        <w:t xml:space="preserve"> (1983) considering the </w:t>
      </w:r>
      <w:r w:rsidR="00F5076D">
        <w:rPr>
          <w:rFonts w:ascii="Times New Roman" w:hAnsi="Times New Roman" w:cs="Times New Roman"/>
          <w:sz w:val="24"/>
          <w:szCs w:val="24"/>
          <w:lang w:val="en-US"/>
        </w:rPr>
        <w:t xml:space="preserve">whole </w:t>
      </w:r>
      <w:r w:rsidR="00F5076D" w:rsidRPr="00A6549A">
        <w:rPr>
          <w:rFonts w:ascii="Times New Roman" w:hAnsi="Times New Roman" w:cs="Times New Roman"/>
          <w:sz w:val="24"/>
          <w:szCs w:val="24"/>
          <w:lang w:val="en-US"/>
        </w:rPr>
        <w:t xml:space="preserve">dataset arranged into </w:t>
      </w:r>
      <w:r w:rsidR="00F5076D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F5076D" w:rsidRPr="00A654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076D">
        <w:rPr>
          <w:rFonts w:ascii="Times New Roman" w:hAnsi="Times New Roman" w:cs="Times New Roman"/>
          <w:sz w:val="24"/>
          <w:szCs w:val="24"/>
          <w:lang w:val="en-US"/>
        </w:rPr>
        <w:t xml:space="preserve">Algerian (light blue area) and three Egyptian (light yellow area) </w:t>
      </w:r>
      <w:r w:rsidR="00F5076D">
        <w:rPr>
          <w:rFonts w:ascii="Times New Roman" w:hAnsi="Times New Roman" w:cs="Times New Roman"/>
          <w:iCs/>
          <w:sz w:val="24"/>
          <w:szCs w:val="24"/>
          <w:lang w:val="en-US"/>
        </w:rPr>
        <w:t>populations</w:t>
      </w:r>
      <w:r w:rsidR="00F5076D" w:rsidRPr="00A654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5076D" w:rsidRPr="00F33EDE" w:rsidRDefault="00F5076D" w:rsidP="00F33EDE">
      <w:pPr>
        <w:rPr>
          <w:lang w:val="en-US"/>
        </w:rPr>
      </w:pPr>
    </w:p>
    <w:sectPr w:rsidR="00F5076D" w:rsidRPr="00F33EDE" w:rsidSect="00530D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trackRevisions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33EDE"/>
    <w:rsid w:val="0009720C"/>
    <w:rsid w:val="00204386"/>
    <w:rsid w:val="003E5E1C"/>
    <w:rsid w:val="004728A0"/>
    <w:rsid w:val="00530DFE"/>
    <w:rsid w:val="007C7E8F"/>
    <w:rsid w:val="007E7FAA"/>
    <w:rsid w:val="00933910"/>
    <w:rsid w:val="00A30E92"/>
    <w:rsid w:val="00A6549A"/>
    <w:rsid w:val="00A87FF5"/>
    <w:rsid w:val="00AC0959"/>
    <w:rsid w:val="00B47044"/>
    <w:rsid w:val="00CF2F92"/>
    <w:rsid w:val="00E45679"/>
    <w:rsid w:val="00E76220"/>
    <w:rsid w:val="00F33EDE"/>
    <w:rsid w:val="00F5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DF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F33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locked/>
    <w:rsid w:val="00F33ED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F33EDE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1</Characters>
  <Application>Microsoft Office Word</Application>
  <DocSecurity>0</DocSecurity>
  <Lines>1</Lines>
  <Paragraphs>1</Paragraphs>
  <ScaleCrop>false</ScaleCrop>
  <Company>HP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i</dc:creator>
  <cp:keywords/>
  <dc:description/>
  <cp:lastModifiedBy>A</cp:lastModifiedBy>
  <cp:revision>5</cp:revision>
  <dcterms:created xsi:type="dcterms:W3CDTF">2016-01-14T19:19:00Z</dcterms:created>
  <dcterms:modified xsi:type="dcterms:W3CDTF">2016-12-21T22:31:00Z</dcterms:modified>
</cp:coreProperties>
</file>